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3FC" w:rsidRDefault="00A263FC"/>
    <w:p w:rsidR="007B5BD3" w:rsidRDefault="007B5BD3">
      <w:pPr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sz w:val="24"/>
          <w:szCs w:val="24"/>
        </w:rPr>
        <w:t xml:space="preserve">Table S1: </w:t>
      </w:r>
      <w:proofErr w:type="spellStart"/>
      <w:r>
        <w:rPr>
          <w:rFonts w:ascii="Times New Roman" w:eastAsia="SimHei" w:hAnsi="Times New Roman" w:cs="Times New Roman" w:hint="eastAsia"/>
          <w:sz w:val="24"/>
          <w:szCs w:val="24"/>
        </w:rPr>
        <w:t>t</w:t>
      </w:r>
      <w:r w:rsidRPr="00647F29">
        <w:rPr>
          <w:rFonts w:ascii="Times New Roman" w:eastAsia="SimHei" w:hAnsi="Times New Roman" w:cs="Times New Roman" w:hint="eastAsia"/>
          <w:sz w:val="24"/>
          <w:szCs w:val="24"/>
        </w:rPr>
        <w:t>he</w:t>
      </w:r>
      <w:r>
        <w:rPr>
          <w:rFonts w:ascii="Times New Roman" w:eastAsia="SimHei" w:hAnsi="Times New Roman" w:cs="Times New Roman"/>
          <w:color w:val="000000"/>
          <w:sz w:val="24"/>
          <w:szCs w:val="24"/>
        </w:rPr>
        <w:t>TMT</w:t>
      </w:r>
      <w:proofErr w:type="spellEnd"/>
      <w:r w:rsidRPr="003B2158">
        <w:rPr>
          <w:rFonts w:ascii="Times New Roman" w:eastAsia="SimHei" w:hAnsi="Times New Roman" w:cs="Times New Roman"/>
          <w:color w:val="000000"/>
          <w:sz w:val="24"/>
          <w:szCs w:val="24"/>
        </w:rPr>
        <w:t xml:space="preserve">-based </w:t>
      </w:r>
      <w:proofErr w:type="spellStart"/>
      <w:r w:rsidRPr="003B2158">
        <w:rPr>
          <w:rFonts w:ascii="Times New Roman" w:eastAsia="SimHei" w:hAnsi="Times New Roman" w:cs="Times New Roman"/>
          <w:color w:val="000000"/>
          <w:sz w:val="24"/>
          <w:szCs w:val="24"/>
        </w:rPr>
        <w:t>phosphoproteomics</w:t>
      </w:r>
      <w:proofErr w:type="spellEnd"/>
      <w:r>
        <w:rPr>
          <w:rFonts w:ascii="Times New Roman" w:eastAsia="SimHei" w:hAnsi="Times New Roman" w:cs="Times New Roman" w:hint="eastAsia"/>
          <w:color w:val="000000"/>
          <w:sz w:val="24"/>
          <w:szCs w:val="24"/>
        </w:rPr>
        <w:t xml:space="preserve"> analysis was performed on </w:t>
      </w:r>
      <w:r w:rsidRPr="004268C9">
        <w:rPr>
          <w:rFonts w:ascii="Times New Roman" w:eastAsia="SimHei" w:hAnsi="Times New Roman" w:cs="Times New Roman" w:hint="eastAsia"/>
          <w:sz w:val="24"/>
          <w:szCs w:val="24"/>
        </w:rPr>
        <w:t>NCI</w:t>
      </w:r>
      <w:r w:rsidRPr="004268C9">
        <w:rPr>
          <w:rFonts w:ascii="Times New Roman" w:eastAsia="SimHei" w:hAnsi="Times New Roman" w:cs="Times New Roman"/>
          <w:sz w:val="24"/>
          <w:szCs w:val="24"/>
        </w:rPr>
        <w:t>-</w:t>
      </w:r>
      <w:r w:rsidRPr="004268C9">
        <w:rPr>
          <w:rFonts w:ascii="Times New Roman" w:eastAsia="SimHei" w:hAnsi="Times New Roman" w:cs="Times New Roman" w:hint="eastAsia"/>
          <w:sz w:val="24"/>
          <w:szCs w:val="24"/>
        </w:rPr>
        <w:t>H23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 cells expressing vector control or over-</w:t>
      </w:r>
      <w:r w:rsidRPr="00657A80">
        <w:rPr>
          <w:rFonts w:ascii="Times New Roman" w:eastAsia="SimHei" w:hAnsi="Times New Roman" w:cs="Times New Roman"/>
          <w:sz w:val="24"/>
          <w:szCs w:val="24"/>
        </w:rPr>
        <w:t>expressing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 MAL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5791"/>
        <w:gridCol w:w="743"/>
        <w:gridCol w:w="779"/>
        <w:gridCol w:w="743"/>
      </w:tblGrid>
      <w:tr w:rsidR="007B5BD3" w:rsidTr="007B5BD3">
        <w:trPr>
          <w:trHeight w:val="658"/>
        </w:trPr>
        <w:tc>
          <w:tcPr>
            <w:tcW w:w="0" w:type="auto"/>
          </w:tcPr>
          <w:p w:rsidR="007B5BD3" w:rsidRPr="00A81339" w:rsidRDefault="007B5BD3" w:rsidP="007B5B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GoBack" w:colFirst="4" w:colLast="4"/>
            <w:r w:rsidRPr="00A81339">
              <w:rPr>
                <w:rFonts w:ascii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0" w:type="auto"/>
          </w:tcPr>
          <w:p w:rsidR="007B5BD3" w:rsidRPr="00A81339" w:rsidRDefault="007B5BD3" w:rsidP="007B5B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1339">
              <w:rPr>
                <w:rFonts w:ascii="Times New Roman" w:hAnsi="Times New Roman" w:cs="Times New Roman"/>
                <w:b/>
                <w:sz w:val="16"/>
                <w:szCs w:val="16"/>
              </w:rPr>
              <w:t>Modifications</w:t>
            </w:r>
          </w:p>
        </w:tc>
        <w:tc>
          <w:tcPr>
            <w:tcW w:w="0" w:type="auto"/>
          </w:tcPr>
          <w:p w:rsidR="007B5BD3" w:rsidRPr="00A81339" w:rsidRDefault="007B5BD3" w:rsidP="007B5BD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8133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A81339">
              <w:rPr>
                <w:rFonts w:ascii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0" w:type="auto"/>
          </w:tcPr>
          <w:p w:rsidR="007B5BD3" w:rsidRPr="00A81339" w:rsidRDefault="007B5BD3" w:rsidP="007B5B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1339">
              <w:rPr>
                <w:rFonts w:ascii="Times New Roman" w:hAnsi="Times New Roman" w:cs="Times New Roman"/>
                <w:b/>
                <w:sz w:val="16"/>
                <w:szCs w:val="16"/>
              </w:rPr>
              <w:t>Fold change</w:t>
            </w:r>
          </w:p>
        </w:tc>
        <w:tc>
          <w:tcPr>
            <w:tcW w:w="0" w:type="auto"/>
          </w:tcPr>
          <w:p w:rsidR="007B5BD3" w:rsidRPr="00A81339" w:rsidRDefault="007B5BD3" w:rsidP="007B5B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13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mber of </w:t>
            </w:r>
            <w:proofErr w:type="spellStart"/>
            <w:r w:rsidRPr="00A81339">
              <w:rPr>
                <w:rFonts w:ascii="Times New Roman" w:hAnsi="Times New Roman" w:cs="Times New Roman"/>
                <w:b/>
                <w:sz w:val="16"/>
                <w:szCs w:val="16"/>
              </w:rPr>
              <w:t>phospho</w:t>
            </w:r>
            <w:proofErr w:type="spellEnd"/>
            <w:r w:rsidRPr="00A8133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ites</w:t>
            </w:r>
          </w:p>
        </w:tc>
      </w:tr>
      <w:tr w:rsidR="007B5BD3" w:rsidTr="007B5BD3">
        <w:trPr>
          <w:trHeight w:val="337"/>
        </w:trPr>
        <w:tc>
          <w:tcPr>
            <w:tcW w:w="0" w:type="auto"/>
          </w:tcPr>
          <w:tbl>
            <w:tblPr>
              <w:tblW w:w="1680" w:type="dxa"/>
              <w:tblLook w:val="04A0" w:firstRow="1" w:lastRow="0" w:firstColumn="1" w:lastColumn="0" w:noHBand="0" w:noVBand="1"/>
            </w:tblPr>
            <w:tblGrid>
              <w:gridCol w:w="744"/>
            </w:tblGrid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RPS6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DLIM5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LMNB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DDX2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TPN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JUNB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CAP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NMT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MCM4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GGCX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RRM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AICS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SMD3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HECTD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DENR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SYNRG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TFDP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DDI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NOP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HJURP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PP6R3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TWISTNB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UBTF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TBCB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TWF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MYBBP1A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SPDL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VIM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SRSF7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SRPRA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COPA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CAP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FAM222B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USP16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HELLS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SPAG9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RSL1D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KPNA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YJU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EDC3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KRT8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LYN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CAMSAP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HDLBP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RPS27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CNOT3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BZW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OLR3E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WDR70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ZYX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NCAPG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CLUH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NR2C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CD2AP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ESF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ARVA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MID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LIMA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NUP88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TPD52L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TBC1D10B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RNASEK-</w:t>
                  </w: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C17orf49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ARHGAP35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TSPYL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THOC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ZNF185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KIAA167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HDGFL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KIAA119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TCEA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TFDP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EXOC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VR</w:t>
                  </w:r>
                </w:p>
              </w:tc>
            </w:tr>
            <w:tr w:rsidR="007B5BD3" w:rsidRPr="00EE7727" w:rsidTr="004B17B3">
              <w:trPr>
                <w:trHeight w:val="405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NUCKS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CBX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DCD4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STMN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GNAS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FNBP4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EEF1B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ABRAXAS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RPL27A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GFPT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AK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RTF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SLC4A7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REPS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HDGF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GPR39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RPLP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SUB1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TCEA3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EEF2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F11R</w:t>
                  </w:r>
                </w:p>
              </w:tc>
            </w:tr>
            <w:tr w:rsidR="007B5BD3" w:rsidRPr="00EE7727" w:rsidTr="004B17B3">
              <w:trPr>
                <w:trHeight w:val="27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EE772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EE772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AHSG</w:t>
                  </w:r>
                </w:p>
              </w:tc>
            </w:tr>
          </w:tbl>
          <w:p w:rsidR="007B5BD3" w:rsidRPr="00A81339" w:rsidRDefault="007B5BD3" w:rsidP="007B5B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tbl>
            <w:tblPr>
              <w:tblW w:w="15100" w:type="dxa"/>
              <w:tblLook w:val="04A0" w:firstRow="1" w:lastRow="0" w:firstColumn="1" w:lastColumn="0" w:noHBand="0" w:noVBand="1"/>
            </w:tblPr>
            <w:tblGrid>
              <w:gridCol w:w="5575"/>
            </w:tblGrid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36; S240; T241; S242; S244; S246; S247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28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19; T20; S23; T25; S391; S393; S404; S405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3; T15; S71; S89; S121; S164; S168; S171; S17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30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255; S25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34; T307; S308; S310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47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31; S32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1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0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7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6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631; S632; S640; S1383; S138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7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473; S475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104; S105; S106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58; S181; T185; T195; S198; S732; S786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47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579; S617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316; S328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389; S48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7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34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159; S1163; T1239; S1241; S1243; T1244; S1248; S1267; T126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552; S555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55; S56; T458; S45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71; S173; S179; S181; S18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86; S296; S297; S298; S307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402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299; S301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Y136; T138; T14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415; S423; Y42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878; S87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51; S329; T330; S332; S730; S732; S73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358; S361; S392; S396; S400; T401; T423; S427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61; S62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11; S213; S220; S305; S306; S308; S316; S319; S322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31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4; S36; S37; S3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598; S599; S1148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31; S35; S94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1; S78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97; S29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412; S41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61; S162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638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58; S259; S267; S281; S303; T306; S308; S34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670; S674; S680; T686; T688; S973; S975; S1015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664; S669; S670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6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32; S23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53; T311; S312; S313; T319; S327; S657; S663; Y671; S69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54; S5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92; S96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362; S369; S371; S373; S374; S490; S686; S692; S698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517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66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148; T150; S657; S658; S661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37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176; S117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6; S17; S18; S20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560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52; S153; T154; S155; T158; T447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701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32; S234; S236; S240; S366; S369; S370; S625; S633; S634; S652; S66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175; S177; S182; S18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96; S97; S100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470; S472; S473; S481; S482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406; S407; S408; T413]</w:t>
                  </w:r>
                </w:p>
              </w:tc>
            </w:tr>
            <w:tr w:rsidR="007B5BD3" w:rsidRPr="00A81339" w:rsidTr="004B17B3">
              <w:trPr>
                <w:trHeight w:val="405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Y13; S14; S19; S54; S58; S61; S73; S75; S79; S113; S132; S144; T177; S181; T202; S204; S214; T220; S221; S223; S229; S234; S240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89; S91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76; T93; S94; S457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6; S25; S38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995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Y113; S116; S124; S427; S429; S431; S432; S464; S963; S964; S965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87; T88; S90; T93; S95; S106; S112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368; S372; S375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68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61; T262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41; T169; T178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53; S58; S60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84; S233; S407; S1213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561; S562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02; S103; S132; S133; S165; T200; S202; S206; T225; S23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380; T381; T382; S384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02; S105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0; S11; S12; S13; S15; S17; S1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38; S139; S140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T57; T59; T278; S279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281; S284; S287]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5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Phospho</w:t>
                  </w:r>
                  <w:proofErr w:type="spellEnd"/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 xml:space="preserve"> [S138]</w:t>
                  </w:r>
                </w:p>
              </w:tc>
            </w:tr>
          </w:tbl>
          <w:p w:rsidR="007B5BD3" w:rsidRPr="00A81339" w:rsidRDefault="007B5BD3" w:rsidP="007B5B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527"/>
            </w:tblGrid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7.28E-0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.05E-0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.46E-0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.02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139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6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.18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22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23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04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.58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.28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.16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7.15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114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112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0.0018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390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98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606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29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25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931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193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4149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6.82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751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31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29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83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371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2863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16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889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0.00478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75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25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6.95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627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33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809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.06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62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29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349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935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2716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.6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632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9.18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909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0.00298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22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46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2959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56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56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1105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281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2550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279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17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2391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2971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115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8.36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2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612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96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0.03499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2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176</w:t>
                  </w:r>
                </w:p>
              </w:tc>
            </w:tr>
            <w:tr w:rsidR="007B5BD3" w:rsidRPr="00A81339" w:rsidTr="004B17B3">
              <w:trPr>
                <w:trHeight w:val="40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70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225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7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199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5019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6E-0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8.83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397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999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2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241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600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.23E-0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21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8.89E-0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115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0.0002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31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155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17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162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000311</w:t>
                  </w:r>
                </w:p>
              </w:tc>
            </w:tr>
          </w:tbl>
          <w:p w:rsidR="007B5BD3" w:rsidRPr="00A81339" w:rsidRDefault="007B5BD3" w:rsidP="007B5B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tbl>
            <w:tblPr>
              <w:tblW w:w="1180" w:type="dxa"/>
              <w:shd w:val="clear" w:color="auto" w:fill="FFFFFF" w:themeFill="background1"/>
              <w:tblLook w:val="04A0" w:firstRow="1" w:lastRow="0" w:firstColumn="1" w:lastColumn="0" w:noHBand="0" w:noVBand="1"/>
            </w:tblPr>
            <w:tblGrid>
              <w:gridCol w:w="563"/>
            </w:tblGrid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3.27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97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85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57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44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4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42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40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9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8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8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8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8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7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5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2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2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2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30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9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9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8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8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7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7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6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6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6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1.25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5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5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5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4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4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4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4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4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4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4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2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0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0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.20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2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2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2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2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2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0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80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0.80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9</w:t>
                  </w:r>
                </w:p>
              </w:tc>
            </w:tr>
            <w:tr w:rsidR="007B5BD3" w:rsidRPr="00F558F7" w:rsidTr="004B17B3">
              <w:trPr>
                <w:trHeight w:val="405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9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9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8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7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7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6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6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5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4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3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2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7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69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69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68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64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61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60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57</w:t>
                  </w:r>
                </w:p>
              </w:tc>
            </w:tr>
            <w:tr w:rsidR="007B5BD3" w:rsidRPr="00F558F7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F558F7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5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F558F7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0.45</w:t>
                  </w:r>
                </w:p>
              </w:tc>
            </w:tr>
          </w:tbl>
          <w:p w:rsidR="007B5BD3" w:rsidRPr="00A81339" w:rsidRDefault="007B5BD3" w:rsidP="007B5B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527"/>
            </w:tblGrid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0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lastRenderedPageBreak/>
                    <w:t>5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7B5BD3" w:rsidRPr="00A81339" w:rsidTr="004B17B3">
              <w:trPr>
                <w:trHeight w:val="40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0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7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7B5BD3" w:rsidRPr="00A81339" w:rsidTr="004B17B3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B5BD3" w:rsidRPr="00A81339" w:rsidRDefault="007B5BD3" w:rsidP="007B5BD3">
                  <w:pPr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</w:pPr>
                  <w:r w:rsidRPr="00A81339">
                    <w:rPr>
                      <w:rFonts w:ascii="Times New Roman" w:eastAsia="SimSu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</w:tbl>
          <w:p w:rsidR="007B5BD3" w:rsidRPr="00A81339" w:rsidRDefault="007B5BD3" w:rsidP="007B5BD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B5BD3" w:rsidTr="007B5BD3">
        <w:trPr>
          <w:trHeight w:val="337"/>
        </w:trPr>
        <w:tc>
          <w:tcPr>
            <w:tcW w:w="0" w:type="auto"/>
          </w:tcPr>
          <w:p w:rsidR="007B5BD3" w:rsidRDefault="007B5BD3" w:rsidP="007B5BD3">
            <w:pPr>
              <w:ind w:firstLineChars="100" w:firstLine="210"/>
            </w:pPr>
            <w:r>
              <w:rPr>
                <w:rFonts w:hint="eastAsia"/>
              </w:rPr>
              <w:lastRenderedPageBreak/>
              <w:t>n=95</w:t>
            </w:r>
          </w:p>
        </w:tc>
        <w:tc>
          <w:tcPr>
            <w:tcW w:w="0" w:type="auto"/>
          </w:tcPr>
          <w:p w:rsidR="007B5BD3" w:rsidRDefault="007B5BD3" w:rsidP="007B5BD3"/>
        </w:tc>
        <w:tc>
          <w:tcPr>
            <w:tcW w:w="0" w:type="auto"/>
          </w:tcPr>
          <w:p w:rsidR="007B5BD3" w:rsidRDefault="007B5BD3" w:rsidP="007B5BD3"/>
        </w:tc>
        <w:tc>
          <w:tcPr>
            <w:tcW w:w="0" w:type="auto"/>
          </w:tcPr>
          <w:p w:rsidR="007B5BD3" w:rsidRDefault="007B5BD3" w:rsidP="007B5BD3"/>
        </w:tc>
        <w:tc>
          <w:tcPr>
            <w:tcW w:w="0" w:type="auto"/>
          </w:tcPr>
          <w:p w:rsidR="007B5BD3" w:rsidRDefault="007B5BD3" w:rsidP="007B5BD3"/>
        </w:tc>
      </w:tr>
    </w:tbl>
    <w:bookmarkEnd w:id="0"/>
    <w:p w:rsidR="007B5BD3" w:rsidRDefault="007B5BD3">
      <w:r>
        <w:rPr>
          <w:rFonts w:ascii="Times New Roman" w:eastAsia="SimHei" w:hAnsi="Times New Roman" w:cs="Times New Roman"/>
          <w:sz w:val="24"/>
          <w:szCs w:val="24"/>
        </w:rPr>
        <w:t>N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ote: the </w:t>
      </w:r>
      <w:r w:rsidRPr="003B2158">
        <w:rPr>
          <w:rFonts w:ascii="Times New Roman" w:eastAsia="SimHei" w:hAnsi="Times New Roman" w:cs="Times New Roman"/>
          <w:sz w:val="24"/>
          <w:szCs w:val="24"/>
        </w:rPr>
        <w:t xml:space="preserve">differential </w:t>
      </w:r>
      <w:r w:rsidRPr="003B2158">
        <w:rPr>
          <w:rFonts w:ascii="Times New Roman" w:eastAsia="SimHei" w:hAnsi="Times New Roman" w:cs="Times New Roman"/>
          <w:color w:val="000000"/>
          <w:sz w:val="24"/>
          <w:szCs w:val="24"/>
        </w:rPr>
        <w:t>phosphorylated</w:t>
      </w:r>
      <w:r>
        <w:rPr>
          <w:rFonts w:ascii="Times New Roman" w:eastAsia="SimHei" w:hAnsi="Times New Roman" w:cs="Times New Roman" w:hint="eastAsia"/>
          <w:color w:val="000000"/>
          <w:sz w:val="24"/>
          <w:szCs w:val="24"/>
        </w:rPr>
        <w:t xml:space="preserve"> </w:t>
      </w:r>
      <w:r w:rsidRPr="003B2158">
        <w:rPr>
          <w:rFonts w:ascii="Times New Roman" w:eastAsia="SimHei" w:hAnsi="Times New Roman" w:cs="Times New Roman"/>
          <w:sz w:val="24"/>
          <w:szCs w:val="24"/>
        </w:rPr>
        <w:t>protein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s including </w:t>
      </w:r>
      <w:r w:rsidRPr="003B2158">
        <w:rPr>
          <w:rFonts w:ascii="Times New Roman" w:eastAsia="SimHei" w:hAnsi="Times New Roman" w:cs="Times New Roman"/>
          <w:sz w:val="24"/>
          <w:szCs w:val="24"/>
        </w:rPr>
        <w:t>59 up- and 36 down-regulated proteins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 in cells with </w:t>
      </w:r>
      <w:r w:rsidRPr="004A7A1C">
        <w:rPr>
          <w:rFonts w:ascii="Times New Roman" w:eastAsia="SimHei" w:hAnsi="Times New Roman" w:cs="Times New Roman"/>
          <w:sz w:val="24"/>
          <w:szCs w:val="24"/>
        </w:rPr>
        <w:t>MAL2-overexpression</w:t>
      </w:r>
      <w:r>
        <w:rPr>
          <w:rFonts w:ascii="Times New Roman" w:eastAsia="SimHei" w:hAnsi="Times New Roman" w:cs="Times New Roman" w:hint="eastAsia"/>
          <w:sz w:val="24"/>
          <w:szCs w:val="24"/>
        </w:rPr>
        <w:t xml:space="preserve"> are shown.</w:t>
      </w:r>
    </w:p>
    <w:sectPr w:rsidR="007B5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BD3"/>
    <w:rsid w:val="00001E83"/>
    <w:rsid w:val="0001209F"/>
    <w:rsid w:val="000141A8"/>
    <w:rsid w:val="00024793"/>
    <w:rsid w:val="00025182"/>
    <w:rsid w:val="00026CCA"/>
    <w:rsid w:val="000403E4"/>
    <w:rsid w:val="00042177"/>
    <w:rsid w:val="0004654C"/>
    <w:rsid w:val="0005382A"/>
    <w:rsid w:val="00053A6A"/>
    <w:rsid w:val="00056C34"/>
    <w:rsid w:val="000616DF"/>
    <w:rsid w:val="00061E8D"/>
    <w:rsid w:val="000712BD"/>
    <w:rsid w:val="00075F09"/>
    <w:rsid w:val="00082ED0"/>
    <w:rsid w:val="00083320"/>
    <w:rsid w:val="00097C99"/>
    <w:rsid w:val="000A225F"/>
    <w:rsid w:val="000B1B2C"/>
    <w:rsid w:val="000C1394"/>
    <w:rsid w:val="000E47E0"/>
    <w:rsid w:val="000E650D"/>
    <w:rsid w:val="000E662A"/>
    <w:rsid w:val="000F0ABB"/>
    <w:rsid w:val="000F2C47"/>
    <w:rsid w:val="000F3EB1"/>
    <w:rsid w:val="000F4CEF"/>
    <w:rsid w:val="000F5355"/>
    <w:rsid w:val="00105CE6"/>
    <w:rsid w:val="00114C6F"/>
    <w:rsid w:val="00130638"/>
    <w:rsid w:val="0013321E"/>
    <w:rsid w:val="00137ED6"/>
    <w:rsid w:val="00141D2C"/>
    <w:rsid w:val="0014332B"/>
    <w:rsid w:val="0014571F"/>
    <w:rsid w:val="001465F2"/>
    <w:rsid w:val="00150442"/>
    <w:rsid w:val="00153243"/>
    <w:rsid w:val="001532E8"/>
    <w:rsid w:val="00153B82"/>
    <w:rsid w:val="00154590"/>
    <w:rsid w:val="00163DC4"/>
    <w:rsid w:val="001641BA"/>
    <w:rsid w:val="0016517B"/>
    <w:rsid w:val="00171584"/>
    <w:rsid w:val="001715B2"/>
    <w:rsid w:val="00177489"/>
    <w:rsid w:val="0019051F"/>
    <w:rsid w:val="001908DB"/>
    <w:rsid w:val="00192403"/>
    <w:rsid w:val="00192A8D"/>
    <w:rsid w:val="00194B0E"/>
    <w:rsid w:val="001A3388"/>
    <w:rsid w:val="001A58C4"/>
    <w:rsid w:val="001C064B"/>
    <w:rsid w:val="001C4B3F"/>
    <w:rsid w:val="001C7639"/>
    <w:rsid w:val="001E2F58"/>
    <w:rsid w:val="00205793"/>
    <w:rsid w:val="00212A10"/>
    <w:rsid w:val="00221F08"/>
    <w:rsid w:val="002254C9"/>
    <w:rsid w:val="002576C0"/>
    <w:rsid w:val="00257E78"/>
    <w:rsid w:val="00264E61"/>
    <w:rsid w:val="00267280"/>
    <w:rsid w:val="0026743B"/>
    <w:rsid w:val="00271E77"/>
    <w:rsid w:val="0028698B"/>
    <w:rsid w:val="00287FE5"/>
    <w:rsid w:val="002963E5"/>
    <w:rsid w:val="002A520E"/>
    <w:rsid w:val="002A54C9"/>
    <w:rsid w:val="002C3A34"/>
    <w:rsid w:val="002C5665"/>
    <w:rsid w:val="002C637A"/>
    <w:rsid w:val="002D15E1"/>
    <w:rsid w:val="002E1002"/>
    <w:rsid w:val="002E45F7"/>
    <w:rsid w:val="002E5619"/>
    <w:rsid w:val="002F211A"/>
    <w:rsid w:val="002F3F09"/>
    <w:rsid w:val="00307BAD"/>
    <w:rsid w:val="0031299F"/>
    <w:rsid w:val="003221FE"/>
    <w:rsid w:val="00324210"/>
    <w:rsid w:val="003278B5"/>
    <w:rsid w:val="00327E5B"/>
    <w:rsid w:val="00346154"/>
    <w:rsid w:val="00356F00"/>
    <w:rsid w:val="00365456"/>
    <w:rsid w:val="003711C4"/>
    <w:rsid w:val="00371F27"/>
    <w:rsid w:val="00383023"/>
    <w:rsid w:val="003831DD"/>
    <w:rsid w:val="003A319A"/>
    <w:rsid w:val="003A58D1"/>
    <w:rsid w:val="003C302C"/>
    <w:rsid w:val="003D7637"/>
    <w:rsid w:val="003E3D1B"/>
    <w:rsid w:val="00407DE5"/>
    <w:rsid w:val="00426A41"/>
    <w:rsid w:val="00435193"/>
    <w:rsid w:val="00442139"/>
    <w:rsid w:val="00442D69"/>
    <w:rsid w:val="00444D7A"/>
    <w:rsid w:val="00461E63"/>
    <w:rsid w:val="00463506"/>
    <w:rsid w:val="00463A3E"/>
    <w:rsid w:val="004646AB"/>
    <w:rsid w:val="00485DA9"/>
    <w:rsid w:val="0048608B"/>
    <w:rsid w:val="004A3E94"/>
    <w:rsid w:val="004A510A"/>
    <w:rsid w:val="004A5F1E"/>
    <w:rsid w:val="004B56D8"/>
    <w:rsid w:val="004B6F4E"/>
    <w:rsid w:val="004C6F1D"/>
    <w:rsid w:val="004D0DED"/>
    <w:rsid w:val="004F0C78"/>
    <w:rsid w:val="00501433"/>
    <w:rsid w:val="00501BBE"/>
    <w:rsid w:val="005030BE"/>
    <w:rsid w:val="0052065D"/>
    <w:rsid w:val="0054552E"/>
    <w:rsid w:val="00570F9E"/>
    <w:rsid w:val="00576221"/>
    <w:rsid w:val="0058429C"/>
    <w:rsid w:val="005854DA"/>
    <w:rsid w:val="005A7915"/>
    <w:rsid w:val="005A7A90"/>
    <w:rsid w:val="005B043C"/>
    <w:rsid w:val="005B0A33"/>
    <w:rsid w:val="005B138E"/>
    <w:rsid w:val="005B3609"/>
    <w:rsid w:val="005D2372"/>
    <w:rsid w:val="005E5C7F"/>
    <w:rsid w:val="005E6125"/>
    <w:rsid w:val="005F1128"/>
    <w:rsid w:val="006017CD"/>
    <w:rsid w:val="006114F4"/>
    <w:rsid w:val="006160EC"/>
    <w:rsid w:val="0063698D"/>
    <w:rsid w:val="0065003F"/>
    <w:rsid w:val="006549D5"/>
    <w:rsid w:val="006577A5"/>
    <w:rsid w:val="00695B39"/>
    <w:rsid w:val="006A2CF5"/>
    <w:rsid w:val="006A39C3"/>
    <w:rsid w:val="006A7DBD"/>
    <w:rsid w:val="006B2B42"/>
    <w:rsid w:val="006B77BE"/>
    <w:rsid w:val="006C1886"/>
    <w:rsid w:val="006C2A42"/>
    <w:rsid w:val="006C3310"/>
    <w:rsid w:val="006C3A72"/>
    <w:rsid w:val="006C4990"/>
    <w:rsid w:val="006D0141"/>
    <w:rsid w:val="006D054F"/>
    <w:rsid w:val="006D1B04"/>
    <w:rsid w:val="006D3C4C"/>
    <w:rsid w:val="006D4ED7"/>
    <w:rsid w:val="006D5EA1"/>
    <w:rsid w:val="006D5EC9"/>
    <w:rsid w:val="006E0744"/>
    <w:rsid w:val="006E6B21"/>
    <w:rsid w:val="00701657"/>
    <w:rsid w:val="00704B36"/>
    <w:rsid w:val="007125D9"/>
    <w:rsid w:val="00716090"/>
    <w:rsid w:val="00730507"/>
    <w:rsid w:val="00732FD6"/>
    <w:rsid w:val="00740525"/>
    <w:rsid w:val="00745A6F"/>
    <w:rsid w:val="00747108"/>
    <w:rsid w:val="007478B2"/>
    <w:rsid w:val="007478B5"/>
    <w:rsid w:val="00747D06"/>
    <w:rsid w:val="007544FC"/>
    <w:rsid w:val="00755569"/>
    <w:rsid w:val="007555FC"/>
    <w:rsid w:val="0076331C"/>
    <w:rsid w:val="007644DB"/>
    <w:rsid w:val="00777315"/>
    <w:rsid w:val="0078113F"/>
    <w:rsid w:val="007956DD"/>
    <w:rsid w:val="007A3C83"/>
    <w:rsid w:val="007A5B16"/>
    <w:rsid w:val="007B4222"/>
    <w:rsid w:val="007B5BD3"/>
    <w:rsid w:val="007B6131"/>
    <w:rsid w:val="007C78F6"/>
    <w:rsid w:val="007D2368"/>
    <w:rsid w:val="007E42FC"/>
    <w:rsid w:val="007E434A"/>
    <w:rsid w:val="007F167C"/>
    <w:rsid w:val="007F2BD3"/>
    <w:rsid w:val="007F2D6F"/>
    <w:rsid w:val="007F52A2"/>
    <w:rsid w:val="007F613A"/>
    <w:rsid w:val="0081754A"/>
    <w:rsid w:val="00821EA6"/>
    <w:rsid w:val="008420B4"/>
    <w:rsid w:val="00843B2F"/>
    <w:rsid w:val="00846781"/>
    <w:rsid w:val="00850A04"/>
    <w:rsid w:val="008648C7"/>
    <w:rsid w:val="00885FD1"/>
    <w:rsid w:val="008863F8"/>
    <w:rsid w:val="0088725C"/>
    <w:rsid w:val="00887436"/>
    <w:rsid w:val="00887F6A"/>
    <w:rsid w:val="008959F2"/>
    <w:rsid w:val="00897135"/>
    <w:rsid w:val="008B3473"/>
    <w:rsid w:val="008B7BE5"/>
    <w:rsid w:val="008C5AB3"/>
    <w:rsid w:val="008D1B30"/>
    <w:rsid w:val="008D3F1C"/>
    <w:rsid w:val="008E0727"/>
    <w:rsid w:val="008E61ED"/>
    <w:rsid w:val="008E7313"/>
    <w:rsid w:val="008F4376"/>
    <w:rsid w:val="008F60D9"/>
    <w:rsid w:val="008F6725"/>
    <w:rsid w:val="00900561"/>
    <w:rsid w:val="00904527"/>
    <w:rsid w:val="00922C30"/>
    <w:rsid w:val="00923777"/>
    <w:rsid w:val="009414A2"/>
    <w:rsid w:val="0094440F"/>
    <w:rsid w:val="00945E25"/>
    <w:rsid w:val="00946840"/>
    <w:rsid w:val="00957130"/>
    <w:rsid w:val="00962D94"/>
    <w:rsid w:val="009709EA"/>
    <w:rsid w:val="00970D63"/>
    <w:rsid w:val="0098028F"/>
    <w:rsid w:val="00980CEF"/>
    <w:rsid w:val="0099165C"/>
    <w:rsid w:val="009A05C1"/>
    <w:rsid w:val="009A18C9"/>
    <w:rsid w:val="009A446E"/>
    <w:rsid w:val="009B510D"/>
    <w:rsid w:val="009B5831"/>
    <w:rsid w:val="009B7310"/>
    <w:rsid w:val="009C093E"/>
    <w:rsid w:val="009C20D3"/>
    <w:rsid w:val="009D39A8"/>
    <w:rsid w:val="009E187D"/>
    <w:rsid w:val="009E5D7E"/>
    <w:rsid w:val="009F1B2B"/>
    <w:rsid w:val="009F371B"/>
    <w:rsid w:val="009F4C44"/>
    <w:rsid w:val="00A0646C"/>
    <w:rsid w:val="00A11918"/>
    <w:rsid w:val="00A12E36"/>
    <w:rsid w:val="00A14DF5"/>
    <w:rsid w:val="00A24E43"/>
    <w:rsid w:val="00A263FC"/>
    <w:rsid w:val="00A272F0"/>
    <w:rsid w:val="00A325AA"/>
    <w:rsid w:val="00A4724B"/>
    <w:rsid w:val="00A567A4"/>
    <w:rsid w:val="00A6536A"/>
    <w:rsid w:val="00A73201"/>
    <w:rsid w:val="00A77996"/>
    <w:rsid w:val="00A830A8"/>
    <w:rsid w:val="00A84290"/>
    <w:rsid w:val="00A85F96"/>
    <w:rsid w:val="00A86D36"/>
    <w:rsid w:val="00A86EB9"/>
    <w:rsid w:val="00A90A48"/>
    <w:rsid w:val="00A971DD"/>
    <w:rsid w:val="00AA6D32"/>
    <w:rsid w:val="00AA7909"/>
    <w:rsid w:val="00AB1ACD"/>
    <w:rsid w:val="00AB5770"/>
    <w:rsid w:val="00AB6C0F"/>
    <w:rsid w:val="00AC6936"/>
    <w:rsid w:val="00AD0A39"/>
    <w:rsid w:val="00AD4349"/>
    <w:rsid w:val="00AE101A"/>
    <w:rsid w:val="00AE38B8"/>
    <w:rsid w:val="00AE48A6"/>
    <w:rsid w:val="00AE5C5B"/>
    <w:rsid w:val="00AF4A18"/>
    <w:rsid w:val="00B07697"/>
    <w:rsid w:val="00B122F5"/>
    <w:rsid w:val="00B17DEB"/>
    <w:rsid w:val="00B2296F"/>
    <w:rsid w:val="00B24157"/>
    <w:rsid w:val="00B254C2"/>
    <w:rsid w:val="00B3101D"/>
    <w:rsid w:val="00B34C00"/>
    <w:rsid w:val="00B40220"/>
    <w:rsid w:val="00B420C7"/>
    <w:rsid w:val="00B528D7"/>
    <w:rsid w:val="00B5715F"/>
    <w:rsid w:val="00B628D3"/>
    <w:rsid w:val="00B66E6C"/>
    <w:rsid w:val="00B679F7"/>
    <w:rsid w:val="00B8002B"/>
    <w:rsid w:val="00B86283"/>
    <w:rsid w:val="00B87E6B"/>
    <w:rsid w:val="00B9500C"/>
    <w:rsid w:val="00BA2DA5"/>
    <w:rsid w:val="00BA3BA5"/>
    <w:rsid w:val="00BA5192"/>
    <w:rsid w:val="00BB017F"/>
    <w:rsid w:val="00BB3863"/>
    <w:rsid w:val="00BC44D2"/>
    <w:rsid w:val="00BC7327"/>
    <w:rsid w:val="00BC7EC2"/>
    <w:rsid w:val="00BD5648"/>
    <w:rsid w:val="00BE22D3"/>
    <w:rsid w:val="00BF08CF"/>
    <w:rsid w:val="00BF53E2"/>
    <w:rsid w:val="00BF7414"/>
    <w:rsid w:val="00BF7CF3"/>
    <w:rsid w:val="00C00F9C"/>
    <w:rsid w:val="00C017A9"/>
    <w:rsid w:val="00C02A0B"/>
    <w:rsid w:val="00C04980"/>
    <w:rsid w:val="00C07602"/>
    <w:rsid w:val="00C1020F"/>
    <w:rsid w:val="00C10BFD"/>
    <w:rsid w:val="00C11046"/>
    <w:rsid w:val="00C11361"/>
    <w:rsid w:val="00C11966"/>
    <w:rsid w:val="00C20E73"/>
    <w:rsid w:val="00C20E92"/>
    <w:rsid w:val="00C24C1C"/>
    <w:rsid w:val="00C25C83"/>
    <w:rsid w:val="00C34BB3"/>
    <w:rsid w:val="00C42B47"/>
    <w:rsid w:val="00C5678F"/>
    <w:rsid w:val="00C57D91"/>
    <w:rsid w:val="00C64620"/>
    <w:rsid w:val="00C67F66"/>
    <w:rsid w:val="00C80FA3"/>
    <w:rsid w:val="00C812F1"/>
    <w:rsid w:val="00C96F3A"/>
    <w:rsid w:val="00CA2ADB"/>
    <w:rsid w:val="00CB5F84"/>
    <w:rsid w:val="00CD212F"/>
    <w:rsid w:val="00CD2FB8"/>
    <w:rsid w:val="00CE03F7"/>
    <w:rsid w:val="00CE4F2D"/>
    <w:rsid w:val="00CE786C"/>
    <w:rsid w:val="00CF11A8"/>
    <w:rsid w:val="00CF504C"/>
    <w:rsid w:val="00D01AE9"/>
    <w:rsid w:val="00D047A0"/>
    <w:rsid w:val="00D25E36"/>
    <w:rsid w:val="00D44767"/>
    <w:rsid w:val="00D530E2"/>
    <w:rsid w:val="00D60CA0"/>
    <w:rsid w:val="00D66AF5"/>
    <w:rsid w:val="00D77843"/>
    <w:rsid w:val="00D81287"/>
    <w:rsid w:val="00D82A63"/>
    <w:rsid w:val="00D844BD"/>
    <w:rsid w:val="00D868A6"/>
    <w:rsid w:val="00D9679E"/>
    <w:rsid w:val="00DA0A8A"/>
    <w:rsid w:val="00DB4EDE"/>
    <w:rsid w:val="00DB6320"/>
    <w:rsid w:val="00DC11F1"/>
    <w:rsid w:val="00DC3362"/>
    <w:rsid w:val="00DD58B9"/>
    <w:rsid w:val="00DD7D97"/>
    <w:rsid w:val="00DE1CE2"/>
    <w:rsid w:val="00DE1F4B"/>
    <w:rsid w:val="00DE4212"/>
    <w:rsid w:val="00DE5421"/>
    <w:rsid w:val="00DE58ED"/>
    <w:rsid w:val="00DE7493"/>
    <w:rsid w:val="00DF5348"/>
    <w:rsid w:val="00E01283"/>
    <w:rsid w:val="00E06A6C"/>
    <w:rsid w:val="00E074AE"/>
    <w:rsid w:val="00E16FEB"/>
    <w:rsid w:val="00E2089B"/>
    <w:rsid w:val="00E40725"/>
    <w:rsid w:val="00E522EC"/>
    <w:rsid w:val="00E5243B"/>
    <w:rsid w:val="00E55CBF"/>
    <w:rsid w:val="00E745F7"/>
    <w:rsid w:val="00E82729"/>
    <w:rsid w:val="00E8292A"/>
    <w:rsid w:val="00E84DC6"/>
    <w:rsid w:val="00E85384"/>
    <w:rsid w:val="00E86637"/>
    <w:rsid w:val="00E94935"/>
    <w:rsid w:val="00E950AE"/>
    <w:rsid w:val="00E97ED5"/>
    <w:rsid w:val="00EA30EF"/>
    <w:rsid w:val="00EB71BB"/>
    <w:rsid w:val="00EC0431"/>
    <w:rsid w:val="00EC5811"/>
    <w:rsid w:val="00ED3CB6"/>
    <w:rsid w:val="00EE5099"/>
    <w:rsid w:val="00EF027C"/>
    <w:rsid w:val="00EF0F1A"/>
    <w:rsid w:val="00F12509"/>
    <w:rsid w:val="00F170B5"/>
    <w:rsid w:val="00F20B14"/>
    <w:rsid w:val="00F2573E"/>
    <w:rsid w:val="00F27F4E"/>
    <w:rsid w:val="00F31078"/>
    <w:rsid w:val="00F33B51"/>
    <w:rsid w:val="00F3690A"/>
    <w:rsid w:val="00F52609"/>
    <w:rsid w:val="00F5310A"/>
    <w:rsid w:val="00F54BD1"/>
    <w:rsid w:val="00F57805"/>
    <w:rsid w:val="00F65489"/>
    <w:rsid w:val="00F72134"/>
    <w:rsid w:val="00F75315"/>
    <w:rsid w:val="00F8271D"/>
    <w:rsid w:val="00F84E63"/>
    <w:rsid w:val="00FA7283"/>
    <w:rsid w:val="00FB0671"/>
    <w:rsid w:val="00FB235B"/>
    <w:rsid w:val="00FB31C5"/>
    <w:rsid w:val="00FB4858"/>
    <w:rsid w:val="00FB6881"/>
    <w:rsid w:val="00FC0740"/>
    <w:rsid w:val="00FC0CCA"/>
    <w:rsid w:val="00FC46E4"/>
    <w:rsid w:val="00FD0696"/>
    <w:rsid w:val="00FD6718"/>
    <w:rsid w:val="00FE247E"/>
    <w:rsid w:val="00FE295B"/>
    <w:rsid w:val="00FE7E7C"/>
    <w:rsid w:val="00FF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E11A52-2E83-41C2-BD7A-CFDCDD2D4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BD3"/>
    <w:pPr>
      <w:spacing w:after="0" w:line="240" w:lineRule="auto"/>
    </w:pPr>
    <w:rPr>
      <w:rFonts w:eastAsia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66</Words>
  <Characters>4941</Characters>
  <Application>Microsoft Office Word</Application>
  <DocSecurity>0</DocSecurity>
  <Lines>41</Lines>
  <Paragraphs>11</Paragraphs>
  <ScaleCrop>false</ScaleCrop>
  <Company/>
  <LinksUpToDate>false</LinksUpToDate>
  <CharactersWithSpaces>5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2-04-12T21:02:00Z</dcterms:created>
  <dcterms:modified xsi:type="dcterms:W3CDTF">2022-04-12T21:05:00Z</dcterms:modified>
</cp:coreProperties>
</file>